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B6E" w:rsidRPr="001052E2" w:rsidRDefault="001052E2" w:rsidP="001052E2">
      <w:pPr>
        <w:spacing w:line="36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b/>
          <w:sz w:val="24"/>
        </w:rPr>
        <w:t>S</w:t>
      </w:r>
      <w:r w:rsidR="00650BBA" w:rsidRPr="00265C98">
        <w:rPr>
          <w:rFonts w:ascii="Times New Roman" w:eastAsiaTheme="minorHAnsi" w:hAnsi="Times New Roman" w:cs="Times New Roman"/>
          <w:b/>
          <w:sz w:val="24"/>
        </w:rPr>
        <w:t>3</w:t>
      </w:r>
      <w:r>
        <w:rPr>
          <w:rFonts w:ascii="Times New Roman" w:eastAsiaTheme="minorHAnsi" w:hAnsi="Times New Roman" w:cs="Times New Roman"/>
          <w:b/>
          <w:sz w:val="24"/>
        </w:rPr>
        <w:t xml:space="preserve"> Table</w:t>
      </w:r>
      <w:r w:rsidR="00C46B6E" w:rsidRPr="00265C98">
        <w:rPr>
          <w:rFonts w:ascii="Times New Roman" w:eastAsiaTheme="minorHAnsi" w:hAnsi="Times New Roman" w:cs="Times New Roman"/>
          <w:b/>
          <w:sz w:val="24"/>
        </w:rPr>
        <w:t>. Comparison of the follow-up characteristics and their respective variations from the baseline according to the serum adiponectin level tertile groups.</w:t>
      </w:r>
    </w:p>
    <w:tbl>
      <w:tblPr>
        <w:tblW w:w="1102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94"/>
        <w:gridCol w:w="1795"/>
        <w:gridCol w:w="1796"/>
        <w:gridCol w:w="1796"/>
        <w:gridCol w:w="1222"/>
        <w:gridCol w:w="1223"/>
      </w:tblGrid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179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46B6E">
              <w:rPr>
                <w:rFonts w:ascii="Times New Roman" w:eastAsiaTheme="minorHAnsi" w:hAnsi="Times New Roman" w:cs="Times New Roman" w:hint="eastAsia"/>
                <w:b/>
                <w:bCs/>
                <w:sz w:val="22"/>
              </w:rPr>
              <w:t>Adiponectin</w:t>
            </w:r>
          </w:p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&lt; 7.5 ng/mL</w:t>
            </w:r>
          </w:p>
        </w:tc>
        <w:tc>
          <w:tcPr>
            <w:tcW w:w="179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46B6E">
              <w:rPr>
                <w:rFonts w:ascii="Times New Roman" w:eastAsiaTheme="minorHAnsi" w:hAnsi="Times New Roman" w:cs="Times New Roman" w:hint="eastAsia"/>
                <w:b/>
                <w:bCs/>
                <w:sz w:val="22"/>
              </w:rPr>
              <w:t>Adiponectin</w:t>
            </w:r>
          </w:p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7.5 – 13.0 cm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46B6E">
              <w:rPr>
                <w:rFonts w:ascii="Times New Roman" w:eastAsiaTheme="minorHAnsi" w:hAnsi="Times New Roman" w:cs="Times New Roman" w:hint="eastAsia"/>
                <w:b/>
                <w:bCs/>
                <w:sz w:val="22"/>
              </w:rPr>
              <w:t>Adiponectin</w:t>
            </w:r>
          </w:p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&gt;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 xml:space="preserve"> 13.0 cm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22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223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  <w:vertAlign w:val="subscript"/>
              </w:rPr>
              <w:t>trend</w:t>
            </w: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Waist circumference (cm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90(86,93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6(82,9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5.5(81,9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02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Waist circumference (cm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(-1,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(-1,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(-1,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9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3717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BMI (kg/m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5.61(23.44,27.0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3.94(22.89,25.6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4.03(22.58,26.6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13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BMI (kg/m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32(-0.93,0.3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39(-1.05,0.2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15(-0.9,0.3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7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348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Systolic blood pressure (mmHg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22.72±12.9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20.75±12.8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17.87±14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2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69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Systolic blood pressure (mmHg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.29±12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.72±12.5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.46±13.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88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631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Diastolic blood pressure (mmHg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1.2±8.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0.37±8.4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7.23±9.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08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Diastolic blood pressure (mmHg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5.85±8.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6.11±7.4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4.72±6.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34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647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Pulse pressure (mmHg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2(67,81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0.5(64,79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71.5(62.5,7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1174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Pulse pressure (mmHg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5(-7,6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(-5,7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1(-8.5,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12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92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Total Cholesterol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99(183,22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01.5(181,22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09(187,23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74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917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Total Cholesterol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9(-9,2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(-11,1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(-13,2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2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079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LDL-cholesterol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6.23±32.6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7.29±32.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9.73±33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71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218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LDL-cholesterol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5(-11,2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1(-13,1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(-12,2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81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8039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HDL-cholesterol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47(42,5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50.5(40,5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54(45,6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04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HDL-cholesterol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1(-6,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2.5(-8,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2(-9,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95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8946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Triglyceride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35(106,18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24.5(94,17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111(87,14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Triglyceride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3(-8,5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9(-17,3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5(-17,3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6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28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 xml:space="preserve">TG / HDL ratio </w:t>
            </w:r>
            <w:r w:rsidRPr="00C46B6E">
              <w:rPr>
                <w:rFonts w:ascii="Cambria Math" w:eastAsiaTheme="minorHAnsi" w:hAnsi="Cambria Math" w:cs="Cambria Math"/>
                <w:sz w:val="22"/>
              </w:rPr>
              <w:t>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.81(2.13,4.2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.55(1.63,4.0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2.15(1.42,3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&lt;.000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TG / HDL ratio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3(-0.2,1.4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1(-0.32,0.8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(-0.35,0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14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491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Glucose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9(79,9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7.5(76,9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88(81,9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38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5715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Glucose (mg/d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6(-15,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10.5(-19,-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6(-13,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4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7373</w:t>
            </w:r>
          </w:p>
        </w:tc>
      </w:tr>
      <w:tr w:rsidR="00C46B6E" w:rsidRPr="00C46B6E" w:rsidTr="007F3026">
        <w:trPr>
          <w:trHeight w:val="15"/>
          <w:jc w:val="center"/>
        </w:trPr>
        <w:tc>
          <w:tcPr>
            <w:tcW w:w="3194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 xml:space="preserve">High-sensitivity CRP (mg/dL) </w:t>
            </w:r>
            <w:r w:rsidRPr="00C46B6E">
              <w:rPr>
                <w:rFonts w:ascii="Cambria Math" w:eastAsiaTheme="minorHAnsi" w:hAnsi="Cambria Math" w:cs="Cambria Math"/>
                <w:sz w:val="22"/>
              </w:rPr>
              <w:t>₀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(0.2,1.2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5(0.2,1.2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(0.2,0.7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21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0791</w:t>
            </w:r>
          </w:p>
        </w:tc>
      </w:tr>
      <w:tr w:rsidR="00C46B6E" w:rsidRPr="00C46B6E" w:rsidTr="007F3026">
        <w:trPr>
          <w:trHeight w:val="93"/>
          <w:jc w:val="center"/>
        </w:trPr>
        <w:tc>
          <w:tcPr>
            <w:tcW w:w="3194" w:type="dxa"/>
            <w:tcBorders>
              <w:top w:val="nil"/>
              <w:left w:val="nil"/>
              <w:bottom w:val="single" w:sz="18" w:space="0" w:color="auto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ind w:leftChars="-1" w:left="-2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High-sensitivity CRP (mg/dL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1(-0.6,0.1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1(-0.4,0.2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-0.1(-0.5,0.1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766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ind w:leftChars="-1" w:left="-2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="맑은 고딕" w:hAnsi="Times New Roman" w:cs="Times New Roman"/>
                <w:sz w:val="22"/>
              </w:rPr>
              <w:t>0.4727</w:t>
            </w:r>
          </w:p>
        </w:tc>
      </w:tr>
    </w:tbl>
    <w:p w:rsidR="00C46B6E" w:rsidRPr="00C46B6E" w:rsidRDefault="00C46B6E" w:rsidP="00C46B6E">
      <w:pPr>
        <w:spacing w:line="360" w:lineRule="auto"/>
        <w:ind w:leftChars="-1" w:left="-2"/>
        <w:rPr>
          <w:rFonts w:ascii="Times New Roman" w:eastAsiaTheme="minorHAnsi" w:hAnsi="Times New Roman" w:cs="Times New Roman"/>
          <w:sz w:val="22"/>
        </w:rPr>
      </w:pPr>
    </w:p>
    <w:p w:rsidR="00C46B6E" w:rsidRPr="00C46B6E" w:rsidRDefault="00C46B6E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  <w:r w:rsidRPr="00C46B6E">
        <w:rPr>
          <w:rFonts w:ascii="Times New Roman" w:eastAsiaTheme="minorHAnsi" w:hAnsi="Times New Roman" w:cs="Times New Roman"/>
          <w:sz w:val="22"/>
        </w:rPr>
        <w:lastRenderedPageBreak/>
        <w:t>Data are presented as the mean ± standard deviation or (25 percentile, 75 percentile) for continuous variables and the number (%) for categorical variables.</w:t>
      </w:r>
    </w:p>
    <w:p w:rsidR="00C46B6E" w:rsidRPr="00C46B6E" w:rsidRDefault="00C46B6E" w:rsidP="00C46B6E">
      <w:pPr>
        <w:spacing w:line="360" w:lineRule="auto"/>
        <w:ind w:leftChars="-1" w:left="-2"/>
        <w:rPr>
          <w:rFonts w:ascii="Times New Roman" w:hAnsi="Times New Roman" w:cs="Times New Roman"/>
          <w:sz w:val="22"/>
          <w:shd w:val="clear" w:color="auto" w:fill="FFFFFF"/>
        </w:rPr>
      </w:pPr>
      <w:r w:rsidRPr="00C46B6E">
        <w:rPr>
          <w:rFonts w:ascii="Times New Roman" w:eastAsiaTheme="minorHAnsi" w:hAnsi="Times New Roman" w:cs="Times New Roman"/>
          <w:sz w:val="22"/>
        </w:rPr>
        <w:t>Δ, variation from baseline; BMI, body mass index; LDL, low-density lipoprotein; HDL, high-density lipoprotein; TG/HDL, Triglyceride/HDL-cholesterol; CRP, C-reactive protein.</w:t>
      </w:r>
    </w:p>
    <w:p w:rsidR="000F49C0" w:rsidRPr="00650BBA" w:rsidRDefault="000F49C0" w:rsidP="000F49C0">
      <w:pPr>
        <w:rPr>
          <w:rFonts w:hint="eastAsia"/>
        </w:rPr>
      </w:pPr>
      <w:bookmarkStart w:id="0" w:name="_GoBack"/>
      <w:bookmarkEnd w:id="0"/>
    </w:p>
    <w:sectPr w:rsidR="000F49C0" w:rsidRPr="00650B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3E4B" w:rsidRDefault="00D53E4B" w:rsidP="00265C98">
      <w:pPr>
        <w:spacing w:after="0" w:line="240" w:lineRule="auto"/>
      </w:pPr>
      <w:r>
        <w:separator/>
      </w:r>
    </w:p>
  </w:endnote>
  <w:endnote w:type="continuationSeparator" w:id="0">
    <w:p w:rsidR="00D53E4B" w:rsidRDefault="00D53E4B" w:rsidP="00265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3E4B" w:rsidRDefault="00D53E4B" w:rsidP="00265C98">
      <w:pPr>
        <w:spacing w:after="0" w:line="240" w:lineRule="auto"/>
      </w:pPr>
      <w:r>
        <w:separator/>
      </w:r>
    </w:p>
  </w:footnote>
  <w:footnote w:type="continuationSeparator" w:id="0">
    <w:p w:rsidR="00D53E4B" w:rsidRDefault="00D53E4B" w:rsidP="00265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9C0"/>
    <w:rsid w:val="000F49C0"/>
    <w:rsid w:val="0010287F"/>
    <w:rsid w:val="001052E2"/>
    <w:rsid w:val="00265C98"/>
    <w:rsid w:val="00413825"/>
    <w:rsid w:val="00453E9A"/>
    <w:rsid w:val="005A74D9"/>
    <w:rsid w:val="00650BBA"/>
    <w:rsid w:val="00847D18"/>
    <w:rsid w:val="00C46B6E"/>
    <w:rsid w:val="00C840E6"/>
    <w:rsid w:val="00D25FF7"/>
    <w:rsid w:val="00D53E4B"/>
    <w:rsid w:val="00E07346"/>
    <w:rsid w:val="00F4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EF4E7D-0311-4C18-848B-5CEBD520D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9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5C98"/>
  </w:style>
  <w:style w:type="paragraph" w:styleId="a4">
    <w:name w:val="footer"/>
    <w:basedOn w:val="a"/>
    <w:link w:val="Char0"/>
    <w:uiPriority w:val="99"/>
    <w:unhideWhenUsed/>
    <w:rsid w:val="00265C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Admin</cp:lastModifiedBy>
  <cp:revision>3</cp:revision>
  <dcterms:created xsi:type="dcterms:W3CDTF">2016-12-17T00:56:00Z</dcterms:created>
  <dcterms:modified xsi:type="dcterms:W3CDTF">2016-12-17T00:58:00Z</dcterms:modified>
</cp:coreProperties>
</file>